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0D931" w14:textId="1483FCAD" w:rsidR="004909B7" w:rsidRPr="00A36B3F" w:rsidRDefault="004909B7">
      <w:pPr>
        <w:rPr>
          <w:rFonts w:ascii="Arial" w:hAnsi="Arial" w:cs="Arial"/>
          <w:sz w:val="22"/>
          <w:szCs w:val="22"/>
        </w:rPr>
      </w:pPr>
      <w:proofErr w:type="spellStart"/>
      <w:r w:rsidRPr="007E028D">
        <w:rPr>
          <w:rFonts w:ascii="Arial" w:hAnsi="Arial" w:cs="Arial"/>
          <w:sz w:val="22"/>
          <w:szCs w:val="22"/>
        </w:rPr>
        <w:t>Supplementary</w:t>
      </w:r>
      <w:proofErr w:type="spellEnd"/>
      <w:r w:rsidRPr="00A36B3F">
        <w:rPr>
          <w:rFonts w:ascii="Arial" w:hAnsi="Arial" w:cs="Arial"/>
          <w:sz w:val="22"/>
          <w:szCs w:val="22"/>
        </w:rPr>
        <w:t xml:space="preserve"> File 1: ‘Geriatrisches Screening bei Klinikaufnahme‘ </w:t>
      </w:r>
    </w:p>
    <w:p w14:paraId="2E16DD0C" w14:textId="77777777" w:rsidR="00A36B3F" w:rsidRPr="007E028D" w:rsidRDefault="00A36B3F">
      <w:pPr>
        <w:rPr>
          <w:rFonts w:ascii="Arial" w:hAnsi="Arial" w:cs="Arial"/>
          <w:sz w:val="22"/>
          <w:szCs w:val="22"/>
          <w:lang w:eastAsia="de-DE"/>
        </w:rPr>
      </w:pPr>
    </w:p>
    <w:p w14:paraId="2681444D" w14:textId="2B2963E5" w:rsidR="00A36B3F" w:rsidRPr="00A36B3F" w:rsidRDefault="00A36B3F">
      <w:pPr>
        <w:rPr>
          <w:rFonts w:ascii="Arial" w:hAnsi="Arial" w:cs="Arial"/>
          <w:sz w:val="22"/>
          <w:szCs w:val="22"/>
          <w:lang w:val="en-US"/>
        </w:rPr>
      </w:pPr>
      <w:r w:rsidRPr="00A36B3F">
        <w:rPr>
          <w:rFonts w:ascii="Arial" w:hAnsi="Arial" w:cs="Arial"/>
          <w:sz w:val="22"/>
          <w:szCs w:val="22"/>
          <w:lang w:val="en-US" w:eastAsia="de-DE"/>
        </w:rPr>
        <w:t>This tool has been developed by a geriatric working group in Bavaria, Germany</w:t>
      </w:r>
      <w:r w:rsidR="001307A5">
        <w:rPr>
          <w:rFonts w:ascii="Arial" w:hAnsi="Arial" w:cs="Arial"/>
          <w:sz w:val="22"/>
          <w:szCs w:val="22"/>
          <w:lang w:val="en-US" w:eastAsia="de-DE"/>
        </w:rPr>
        <w:t xml:space="preserve"> (gem. </w:t>
      </w:r>
      <w:proofErr w:type="spellStart"/>
      <w:r w:rsidR="001307A5">
        <w:rPr>
          <w:rFonts w:ascii="Arial" w:hAnsi="Arial" w:cs="Arial"/>
          <w:sz w:val="22"/>
          <w:szCs w:val="22"/>
          <w:lang w:val="en-US" w:eastAsia="de-DE"/>
        </w:rPr>
        <w:t>Bayerischem</w:t>
      </w:r>
      <w:proofErr w:type="spellEnd"/>
      <w:r w:rsidR="001307A5">
        <w:rPr>
          <w:rFonts w:ascii="Arial" w:hAnsi="Arial" w:cs="Arial"/>
          <w:sz w:val="22"/>
          <w:szCs w:val="22"/>
          <w:lang w:val="en-US" w:eastAsia="de-DE"/>
        </w:rPr>
        <w:t xml:space="preserve"> </w:t>
      </w:r>
      <w:proofErr w:type="spellStart"/>
      <w:r w:rsidR="001307A5">
        <w:rPr>
          <w:rFonts w:ascii="Arial" w:hAnsi="Arial" w:cs="Arial"/>
          <w:sz w:val="22"/>
          <w:szCs w:val="22"/>
          <w:lang w:val="en-US" w:eastAsia="de-DE"/>
        </w:rPr>
        <w:t>Fachprogramm</w:t>
      </w:r>
      <w:proofErr w:type="spellEnd"/>
      <w:r w:rsidR="001307A5">
        <w:rPr>
          <w:rFonts w:ascii="Arial" w:hAnsi="Arial" w:cs="Arial"/>
          <w:sz w:val="22"/>
          <w:szCs w:val="22"/>
          <w:lang w:val="en-US" w:eastAsia="de-DE"/>
        </w:rPr>
        <w:t xml:space="preserve"> </w:t>
      </w:r>
      <w:proofErr w:type="spellStart"/>
      <w:r w:rsidR="001307A5">
        <w:rPr>
          <w:rFonts w:ascii="Arial" w:hAnsi="Arial" w:cs="Arial"/>
          <w:sz w:val="22"/>
          <w:szCs w:val="22"/>
          <w:lang w:val="en-US" w:eastAsia="de-DE"/>
        </w:rPr>
        <w:t>Akutgeriatrie</w:t>
      </w:r>
      <w:proofErr w:type="spellEnd"/>
      <w:r w:rsidR="001307A5">
        <w:rPr>
          <w:rFonts w:ascii="Arial" w:hAnsi="Arial" w:cs="Arial"/>
          <w:sz w:val="22"/>
          <w:szCs w:val="22"/>
          <w:lang w:val="en-US" w:eastAsia="de-DE"/>
        </w:rPr>
        <w:t xml:space="preserve">, </w:t>
      </w:r>
      <w:proofErr w:type="spellStart"/>
      <w:r w:rsidR="001307A5">
        <w:rPr>
          <w:rFonts w:ascii="Arial" w:hAnsi="Arial" w:cs="Arial"/>
          <w:sz w:val="22"/>
          <w:szCs w:val="22"/>
          <w:lang w:val="en-US" w:eastAsia="de-DE"/>
        </w:rPr>
        <w:t>AFGiB</w:t>
      </w:r>
      <w:proofErr w:type="spellEnd"/>
      <w:r w:rsidR="001307A5">
        <w:rPr>
          <w:rFonts w:ascii="Arial" w:hAnsi="Arial" w:cs="Arial"/>
          <w:sz w:val="22"/>
          <w:szCs w:val="22"/>
          <w:lang w:val="en-US" w:eastAsia="de-DE"/>
        </w:rPr>
        <w:t xml:space="preserve"> 2011)</w:t>
      </w:r>
      <w:r>
        <w:rPr>
          <w:rFonts w:ascii="Arial" w:hAnsi="Arial" w:cs="Arial"/>
          <w:sz w:val="22"/>
          <w:szCs w:val="22"/>
          <w:lang w:val="en-US" w:eastAsia="de-DE"/>
        </w:rPr>
        <w:t>. It</w:t>
      </w:r>
      <w:r w:rsidRPr="00A36B3F">
        <w:rPr>
          <w:rFonts w:ascii="Arial" w:hAnsi="Arial" w:cs="Arial"/>
          <w:sz w:val="22"/>
          <w:szCs w:val="22"/>
          <w:lang w:val="en-US" w:eastAsia="de-DE"/>
        </w:rPr>
        <w:t xml:space="preserve"> is </w:t>
      </w:r>
      <w:r w:rsidR="00EF636E">
        <w:rPr>
          <w:rFonts w:ascii="Arial" w:hAnsi="Arial" w:cs="Arial"/>
          <w:sz w:val="22"/>
          <w:szCs w:val="22"/>
          <w:lang w:val="en-US" w:eastAsia="de-DE"/>
        </w:rPr>
        <w:t>similar to</w:t>
      </w:r>
      <w:r w:rsidRPr="00A36B3F">
        <w:rPr>
          <w:rFonts w:ascii="Arial" w:hAnsi="Arial" w:cs="Arial"/>
          <w:sz w:val="22"/>
          <w:szCs w:val="22"/>
          <w:lang w:val="en-US" w:eastAsia="de-DE"/>
        </w:rPr>
        <w:t xml:space="preserve"> </w:t>
      </w:r>
      <w:r w:rsidR="00EF636E">
        <w:rPr>
          <w:rFonts w:ascii="Arial" w:hAnsi="Arial" w:cs="Arial"/>
          <w:sz w:val="22"/>
          <w:szCs w:val="22"/>
          <w:lang w:val="en-US" w:eastAsia="de-DE"/>
        </w:rPr>
        <w:t>internationally established</w:t>
      </w:r>
      <w:r w:rsidRPr="00A36B3F">
        <w:rPr>
          <w:rFonts w:ascii="Arial" w:hAnsi="Arial" w:cs="Arial"/>
          <w:sz w:val="22"/>
          <w:szCs w:val="22"/>
          <w:lang w:val="en-US" w:eastAsia="de-DE"/>
        </w:rPr>
        <w:t xml:space="preserve"> tools such as the identification of seniors at risk (ISAR) score. Th</w:t>
      </w:r>
      <w:r>
        <w:rPr>
          <w:rFonts w:ascii="Arial" w:hAnsi="Arial" w:cs="Arial"/>
          <w:sz w:val="22"/>
          <w:szCs w:val="22"/>
          <w:lang w:val="en-US" w:eastAsia="de-DE"/>
        </w:rPr>
        <w:t xml:space="preserve">e English version below </w:t>
      </w:r>
      <w:r w:rsidRPr="00A36B3F">
        <w:rPr>
          <w:rFonts w:ascii="Arial" w:hAnsi="Arial" w:cs="Arial"/>
          <w:sz w:val="22"/>
          <w:szCs w:val="22"/>
          <w:lang w:val="en-US" w:eastAsia="de-DE"/>
        </w:rPr>
        <w:t xml:space="preserve">is an unofficial translation of the German version. </w:t>
      </w:r>
    </w:p>
    <w:p w14:paraId="51C0DE0B" w14:textId="77777777" w:rsidR="004909B7" w:rsidRPr="00A36B3F" w:rsidRDefault="004909B7">
      <w:pPr>
        <w:rPr>
          <w:rFonts w:ascii="Arial" w:hAnsi="Arial" w:cs="Arial"/>
          <w:sz w:val="22"/>
          <w:szCs w:val="22"/>
          <w:lang w:val="en-US"/>
        </w:rPr>
      </w:pPr>
    </w:p>
    <w:p w14:paraId="2000C189" w14:textId="2DECC6AE" w:rsidR="00BE53D5" w:rsidRPr="00A36B3F" w:rsidRDefault="00BE53D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36B3F">
        <w:rPr>
          <w:rFonts w:ascii="Arial" w:hAnsi="Arial" w:cs="Arial"/>
          <w:b/>
          <w:bCs/>
          <w:sz w:val="22"/>
          <w:szCs w:val="22"/>
          <w:lang w:val="en-US"/>
        </w:rPr>
        <w:t>Geriatric Screening at hospital admission</w:t>
      </w:r>
    </w:p>
    <w:p w14:paraId="1401EEEC" w14:textId="29379380" w:rsidR="00BE53D5" w:rsidRPr="00A36B3F" w:rsidRDefault="00BE53D5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6"/>
        <w:gridCol w:w="4682"/>
        <w:gridCol w:w="1316"/>
        <w:gridCol w:w="1218"/>
      </w:tblGrid>
      <w:tr w:rsidR="00BE53D5" w:rsidRPr="00A36B3F" w14:paraId="62858982" w14:textId="77777777" w:rsidTr="00F3606F">
        <w:tc>
          <w:tcPr>
            <w:tcW w:w="0" w:type="auto"/>
          </w:tcPr>
          <w:p w14:paraId="707435FF" w14:textId="735D6A13" w:rsidR="00BE53D5" w:rsidRPr="00A36B3F" w:rsidRDefault="00BE53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354875F8" w14:textId="5F404DCF" w:rsidR="00BE53D5" w:rsidRPr="00A36B3F" w:rsidRDefault="00F3606F" w:rsidP="00F3606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  <w:r w:rsidR="00BE53D5" w:rsidRPr="00A36B3F">
              <w:rPr>
                <w:rFonts w:ascii="Arial" w:hAnsi="Arial" w:cs="Arial"/>
                <w:sz w:val="22"/>
                <w:szCs w:val="22"/>
                <w:lang w:val="en-US"/>
              </w:rPr>
              <w:t>≥ 80 years</w:t>
            </w:r>
          </w:p>
        </w:tc>
        <w:tc>
          <w:tcPr>
            <w:tcW w:w="0" w:type="auto"/>
            <w:vAlign w:val="center"/>
          </w:tcPr>
          <w:p w14:paraId="37E26829" w14:textId="5DE99203" w:rsidR="00BE53D5" w:rsidRPr="00A36B3F" w:rsidRDefault="00BE53D5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03C2C829" w14:textId="62A228CA" w:rsidR="00BE53D5" w:rsidRPr="00A36B3F" w:rsidRDefault="00BE53D5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BE53D5" w:rsidRPr="00A36B3F" w14:paraId="7D8D3347" w14:textId="77777777" w:rsidTr="00F3606F">
        <w:tc>
          <w:tcPr>
            <w:tcW w:w="0" w:type="auto"/>
            <w:vAlign w:val="center"/>
          </w:tcPr>
          <w:p w14:paraId="37F93E68" w14:textId="5EE6911D" w:rsidR="00BE53D5" w:rsidRPr="00A36B3F" w:rsidRDefault="00BE53D5" w:rsidP="004909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duced Mobility</w:t>
            </w:r>
          </w:p>
        </w:tc>
        <w:tc>
          <w:tcPr>
            <w:tcW w:w="0" w:type="auto"/>
          </w:tcPr>
          <w:p w14:paraId="0CA4A402" w14:textId="496A93C5" w:rsidR="00BE53D5" w:rsidRPr="00A36B3F" w:rsidRDefault="001307A5" w:rsidP="00BE53D5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="00BE53D5" w:rsidRPr="00A36B3F">
              <w:rPr>
                <w:rFonts w:ascii="Arial" w:hAnsi="Arial" w:cs="Arial"/>
                <w:sz w:val="22"/>
                <w:szCs w:val="22"/>
                <w:lang w:val="en-US"/>
              </w:rPr>
              <w:t>ait insecurities</w:t>
            </w:r>
            <w:r w:rsidR="00FA32BA"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A32BA"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4E721A29" w14:textId="56B71461" w:rsidR="00BE53D5" w:rsidRPr="00A36B3F" w:rsidRDefault="00BE53D5" w:rsidP="00BE53D5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Walking aids</w:t>
            </w:r>
            <w:r w:rsidR="00FA32BA"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909B7"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6FDBF11F" w14:textId="3561E590" w:rsidR="00BE53D5" w:rsidRPr="00A36B3F" w:rsidRDefault="00EF636E" w:rsidP="00BE53D5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BE53D5" w:rsidRPr="00A36B3F">
              <w:rPr>
                <w:rFonts w:ascii="Arial" w:hAnsi="Arial" w:cs="Arial"/>
                <w:sz w:val="22"/>
                <w:szCs w:val="22"/>
                <w:lang w:val="en-US"/>
              </w:rPr>
              <w:t>ollat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walker</w:t>
            </w:r>
          </w:p>
        </w:tc>
        <w:tc>
          <w:tcPr>
            <w:tcW w:w="0" w:type="auto"/>
            <w:vAlign w:val="center"/>
          </w:tcPr>
          <w:p w14:paraId="63BE2E31" w14:textId="6623CE79" w:rsidR="00BE53D5" w:rsidRPr="00A36B3F" w:rsidRDefault="00BE53D5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1FEF86D" w14:textId="054506D0" w:rsidR="00BE53D5" w:rsidRPr="00A36B3F" w:rsidRDefault="00BE53D5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BE53D5" w:rsidRPr="00A36B3F" w14:paraId="47955A10" w14:textId="77777777" w:rsidTr="00F3606F">
        <w:tc>
          <w:tcPr>
            <w:tcW w:w="0" w:type="auto"/>
            <w:vAlign w:val="center"/>
          </w:tcPr>
          <w:p w14:paraId="2CF52826" w14:textId="658335B3" w:rsidR="00BE53D5" w:rsidRPr="00A36B3F" w:rsidRDefault="00FA32BA" w:rsidP="004909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re</w:t>
            </w:r>
          </w:p>
        </w:tc>
        <w:tc>
          <w:tcPr>
            <w:tcW w:w="0" w:type="auto"/>
          </w:tcPr>
          <w:p w14:paraId="3838E247" w14:textId="3BAA6377" w:rsidR="00BE53D5" w:rsidRPr="00A36B3F" w:rsidRDefault="001307A5" w:rsidP="00FA32BA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evel of care affirmed by health care</w:t>
            </w:r>
            <w:r w:rsidR="00FA32BA"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nsurance companies </w:t>
            </w:r>
            <w:r w:rsidR="004909B7"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54120F4C" w14:textId="4A8A5684" w:rsidR="00FA32BA" w:rsidRPr="00A36B3F" w:rsidRDefault="00FA32BA" w:rsidP="00FA32BA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eeds assistance during daily life</w:t>
            </w:r>
          </w:p>
        </w:tc>
        <w:tc>
          <w:tcPr>
            <w:tcW w:w="0" w:type="auto"/>
            <w:vAlign w:val="center"/>
          </w:tcPr>
          <w:p w14:paraId="53E1BA1D" w14:textId="06B4ED87" w:rsidR="00BE53D5" w:rsidRPr="00A36B3F" w:rsidRDefault="00BE53D5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5ADCCC5" w14:textId="4422FD61" w:rsidR="00BE53D5" w:rsidRPr="00A36B3F" w:rsidRDefault="00BE53D5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909B7" w:rsidRPr="00A36B3F" w14:paraId="584D46EB" w14:textId="77777777" w:rsidTr="00F3606F">
        <w:tc>
          <w:tcPr>
            <w:tcW w:w="0" w:type="auto"/>
            <w:vMerge w:val="restart"/>
            <w:vAlign w:val="center"/>
          </w:tcPr>
          <w:p w14:paraId="47ACF001" w14:textId="0C466CFF" w:rsidR="004909B7" w:rsidRPr="00A36B3F" w:rsidRDefault="004909B7" w:rsidP="004909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ultimorbidity </w:t>
            </w:r>
          </w:p>
        </w:tc>
        <w:tc>
          <w:tcPr>
            <w:tcW w:w="0" w:type="auto"/>
          </w:tcPr>
          <w:p w14:paraId="6B3BFC0E" w14:textId="3096FC35" w:rsidR="004909B7" w:rsidRPr="00A36B3F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Dementia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1E29A9D1" w14:textId="77777777" w:rsidR="001307A5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Confusion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  <w:r w:rsidRPr="001307A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35314466" w14:textId="5A9EEE52" w:rsidR="004909B7" w:rsidRPr="00A36B3F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Anxiety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08B1B3B9" w14:textId="504C1690" w:rsidR="004909B7" w:rsidRPr="00A36B3F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Depression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7175EB9F" w14:textId="561E5066" w:rsidR="004909B7" w:rsidRPr="00A36B3F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Impaired vision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6973A522" w14:textId="36AA1168" w:rsidR="004909B7" w:rsidRPr="00A36B3F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Strong hearing impairment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5080282F" w14:textId="7559ACC8" w:rsidR="004909B7" w:rsidRPr="00A36B3F" w:rsidRDefault="004909B7" w:rsidP="00FA32BA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Sensory </w:t>
            </w:r>
            <w:r w:rsidR="00D46E32">
              <w:rPr>
                <w:rFonts w:ascii="Arial" w:hAnsi="Arial" w:cs="Arial"/>
                <w:sz w:val="22"/>
                <w:szCs w:val="22"/>
                <w:lang w:val="en-US"/>
              </w:rPr>
              <w:t>deficits</w:t>
            </w:r>
          </w:p>
        </w:tc>
        <w:tc>
          <w:tcPr>
            <w:tcW w:w="0" w:type="auto"/>
            <w:vAlign w:val="center"/>
          </w:tcPr>
          <w:p w14:paraId="5F927A66" w14:textId="6608F7EE" w:rsidR="004909B7" w:rsidRPr="00A36B3F" w:rsidRDefault="004909B7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16E8767" w14:textId="0D5F4556" w:rsidR="004909B7" w:rsidRPr="00A36B3F" w:rsidRDefault="004909B7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909B7" w:rsidRPr="00A36B3F" w14:paraId="1694E8C3" w14:textId="77777777" w:rsidTr="00F3606F">
        <w:tc>
          <w:tcPr>
            <w:tcW w:w="0" w:type="auto"/>
            <w:vMerge/>
          </w:tcPr>
          <w:p w14:paraId="27A690AC" w14:textId="77777777" w:rsidR="004909B7" w:rsidRPr="00A36B3F" w:rsidRDefault="00490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0D6AA2" w14:textId="7A69821A" w:rsidR="004909B7" w:rsidRPr="00A36B3F" w:rsidRDefault="004909B7" w:rsidP="00FA32BA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Vertigo </w:t>
            </w:r>
            <w:r w:rsidR="00EF636E" w:rsidRPr="00F3606F">
              <w:rPr>
                <w:rFonts w:ascii="Arial" w:hAnsi="Arial" w:cs="Arial"/>
                <w:sz w:val="20"/>
                <w:szCs w:val="20"/>
                <w:lang w:val="en-US"/>
              </w:rPr>
              <w:t>(acute or within the last 4 weeks)</w:t>
            </w:r>
            <w:r w:rsidR="00EF636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786E3561" w14:textId="6C31D38F" w:rsidR="004909B7" w:rsidRPr="00A36B3F" w:rsidRDefault="004909B7" w:rsidP="00FA32BA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Falls</w:t>
            </w:r>
            <w:r w:rsidR="00EF636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F636E" w:rsidRPr="00F3606F">
              <w:rPr>
                <w:rFonts w:ascii="Arial" w:hAnsi="Arial" w:cs="Arial"/>
                <w:sz w:val="20"/>
                <w:szCs w:val="20"/>
                <w:lang w:val="en-US"/>
              </w:rPr>
              <w:t>(more than one over the past year)</w:t>
            </w: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72CEE095" w14:textId="54A9EC6C" w:rsidR="004909B7" w:rsidRPr="00A36B3F" w:rsidRDefault="007E028D" w:rsidP="00FA32BA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lypharmacy</w:t>
            </w:r>
            <w:r w:rsidR="00EF636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F636E" w:rsidRPr="00F3606F">
              <w:rPr>
                <w:rFonts w:ascii="Arial" w:hAnsi="Arial" w:cs="Arial"/>
                <w:sz w:val="20"/>
                <w:szCs w:val="20"/>
                <w:lang w:val="en-US"/>
              </w:rPr>
              <w:t>(more than 5 medications)</w:t>
            </w:r>
            <w:r w:rsidR="004909B7"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909B7"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3C08CE28" w14:textId="0690E4CB" w:rsidR="004909B7" w:rsidRPr="00A36B3F" w:rsidRDefault="004909B7" w:rsidP="00FA32BA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Chronic pain</w:t>
            </w:r>
            <w:r w:rsidR="00EF636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F636E" w:rsidRPr="00F3606F">
              <w:rPr>
                <w:rFonts w:ascii="Arial" w:hAnsi="Arial" w:cs="Arial"/>
                <w:sz w:val="20"/>
                <w:szCs w:val="20"/>
                <w:lang w:val="en-US"/>
              </w:rPr>
              <w:t>(at least for three months)</w:t>
            </w:r>
            <w:r w:rsidR="00EF636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D9ACCC" w14:textId="011C65E4" w:rsidR="004909B7" w:rsidRPr="00A36B3F" w:rsidRDefault="004909B7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1C6E6E7" w14:textId="1AF3B894" w:rsidR="004909B7" w:rsidRPr="00A36B3F" w:rsidRDefault="004909B7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909B7" w:rsidRPr="00A36B3F" w14:paraId="6ED47CAF" w14:textId="77777777" w:rsidTr="00F3606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B24732" w14:textId="77777777" w:rsidR="004909B7" w:rsidRPr="00A36B3F" w:rsidRDefault="00490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9C5E35" w14:textId="590B3D40" w:rsidR="004909B7" w:rsidRPr="00A36B3F" w:rsidRDefault="004909B7" w:rsidP="00FA32BA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Frailty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44B8C6F6" w14:textId="0B71E2C6" w:rsidR="004909B7" w:rsidRPr="00A36B3F" w:rsidRDefault="00D46E32" w:rsidP="00FA32BA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ressure sore </w:t>
            </w:r>
            <w:r w:rsidRPr="00F3606F">
              <w:rPr>
                <w:rFonts w:ascii="Arial" w:hAnsi="Arial" w:cs="Arial"/>
                <w:sz w:val="20"/>
                <w:szCs w:val="20"/>
                <w:lang w:val="en-US"/>
              </w:rPr>
              <w:t>(at least degree 1)</w:t>
            </w:r>
            <w:r w:rsidR="004909B7"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909B7"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35C2C0B9" w14:textId="2AA68688" w:rsidR="004909B7" w:rsidRPr="00A36B3F" w:rsidRDefault="004909B7" w:rsidP="00FA32BA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Cachexia </w:t>
            </w:r>
            <w:r w:rsidR="00D46E32" w:rsidRPr="00F3606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F3606F" w:rsidRPr="00F3606F">
              <w:rPr>
                <w:rFonts w:ascii="Arial" w:hAnsi="Arial" w:cs="Arial"/>
                <w:sz w:val="20"/>
                <w:szCs w:val="20"/>
                <w:lang w:val="en-US"/>
              </w:rPr>
              <w:t>e.g.,</w:t>
            </w:r>
            <w:r w:rsidR="00D46E32" w:rsidRPr="00F3606F">
              <w:rPr>
                <w:rFonts w:ascii="Arial" w:hAnsi="Arial" w:cs="Arial"/>
                <w:sz w:val="20"/>
                <w:szCs w:val="20"/>
                <w:lang w:val="en-US"/>
              </w:rPr>
              <w:t xml:space="preserve"> BMI &lt; 18.5)</w:t>
            </w:r>
            <w:r w:rsidR="00D46E3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33A95511" w14:textId="3EA7B781" w:rsidR="004909B7" w:rsidRPr="00A36B3F" w:rsidRDefault="004909B7" w:rsidP="00FA32BA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Incontinence</w:t>
            </w:r>
            <w:r w:rsidR="00D46E3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46E32" w:rsidRPr="00F3606F">
              <w:rPr>
                <w:rFonts w:ascii="Arial" w:hAnsi="Arial" w:cs="Arial"/>
                <w:sz w:val="20"/>
                <w:szCs w:val="20"/>
                <w:lang w:val="en-US"/>
              </w:rPr>
              <w:t>(acute or chronic)</w:t>
            </w: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307A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</w:t>
            </w:r>
          </w:p>
          <w:p w14:paraId="77623881" w14:textId="0140614F" w:rsidR="004909B7" w:rsidRPr="00A36B3F" w:rsidRDefault="004909B7" w:rsidP="00FA32BA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Frequent hospital admissions</w:t>
            </w:r>
            <w:r w:rsidR="00D46E3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46E32" w:rsidRPr="00F3606F">
              <w:rPr>
                <w:rFonts w:ascii="Arial" w:hAnsi="Arial" w:cs="Arial"/>
                <w:sz w:val="20"/>
                <w:szCs w:val="20"/>
                <w:lang w:val="en-US"/>
              </w:rPr>
              <w:t>(at least one hospital admission within last 3 months)</w:t>
            </w:r>
          </w:p>
        </w:tc>
        <w:tc>
          <w:tcPr>
            <w:tcW w:w="0" w:type="auto"/>
            <w:vAlign w:val="center"/>
          </w:tcPr>
          <w:p w14:paraId="0E1EA9EC" w14:textId="397D9C0B" w:rsidR="004909B7" w:rsidRPr="00A36B3F" w:rsidRDefault="004909B7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697C5B" w14:textId="12FCD26C" w:rsidR="004909B7" w:rsidRPr="00A36B3F" w:rsidRDefault="004909B7" w:rsidP="004909B7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BE53D5" w:rsidRPr="007E028D" w14:paraId="692B5063" w14:textId="77777777" w:rsidTr="00F360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C0264E" w14:textId="77777777" w:rsidR="00BE53D5" w:rsidRPr="00A36B3F" w:rsidRDefault="00BE53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8A6B5C" w14:textId="0E99B1D8" w:rsidR="00BE53D5" w:rsidRPr="00A36B3F" w:rsidRDefault="00490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36B3F">
              <w:rPr>
                <w:rFonts w:ascii="Arial" w:hAnsi="Arial" w:cs="Arial"/>
                <w:sz w:val="22"/>
                <w:szCs w:val="22"/>
                <w:lang w:val="en-US"/>
              </w:rPr>
              <w:t>Total n</w:t>
            </w:r>
            <w:r w:rsidR="0063154D" w:rsidRPr="00A36B3F">
              <w:rPr>
                <w:rFonts w:ascii="Arial" w:hAnsi="Arial" w:cs="Arial"/>
                <w:sz w:val="22"/>
                <w:szCs w:val="22"/>
                <w:lang w:val="en-US"/>
              </w:rPr>
              <w:t>umber of Yes-Respons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4566EA" w14:textId="77777777" w:rsidR="00BE53D5" w:rsidRPr="00A36B3F" w:rsidRDefault="00BE53D5" w:rsidP="00490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89E536" w14:textId="77777777" w:rsidR="00BE53D5" w:rsidRPr="00A36B3F" w:rsidRDefault="00BE53D5" w:rsidP="00490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54225F14" w14:textId="77777777" w:rsidR="00BE53D5" w:rsidRPr="00A36B3F" w:rsidRDefault="00BE53D5">
      <w:pPr>
        <w:rPr>
          <w:rFonts w:ascii="Arial" w:hAnsi="Arial" w:cs="Arial"/>
          <w:sz w:val="22"/>
          <w:szCs w:val="22"/>
          <w:lang w:val="en-US"/>
        </w:rPr>
      </w:pPr>
    </w:p>
    <w:sectPr w:rsidR="00BE53D5" w:rsidRPr="00A36B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66A7"/>
    <w:multiLevelType w:val="hybridMultilevel"/>
    <w:tmpl w:val="B0D69D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4631B"/>
    <w:multiLevelType w:val="hybridMultilevel"/>
    <w:tmpl w:val="A92C66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FC6FF9"/>
    <w:multiLevelType w:val="hybridMultilevel"/>
    <w:tmpl w:val="E0CC8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70299"/>
    <w:multiLevelType w:val="hybridMultilevel"/>
    <w:tmpl w:val="9E640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6175E0"/>
    <w:multiLevelType w:val="hybridMultilevel"/>
    <w:tmpl w:val="CF1E35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DA021A"/>
    <w:multiLevelType w:val="hybridMultilevel"/>
    <w:tmpl w:val="A3B295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611C52"/>
    <w:multiLevelType w:val="hybridMultilevel"/>
    <w:tmpl w:val="350C5622"/>
    <w:lvl w:ilvl="0" w:tplc="E17CE3E8">
      <w:start w:val="1"/>
      <w:numFmt w:val="bullet"/>
      <w:lvlText w:val="o"/>
      <w:lvlJc w:val="left"/>
      <w:pPr>
        <w:ind w:left="720" w:hanging="360"/>
      </w:pPr>
      <w:rPr>
        <w:rFonts w:ascii="Arial" w:hAnsi="Arial" w:cs="Arial" w:hint="default"/>
        <w:sz w:val="40"/>
        <w:szCs w:val="4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423593">
    <w:abstractNumId w:val="5"/>
  </w:num>
  <w:num w:numId="2" w16cid:durableId="1063412923">
    <w:abstractNumId w:val="6"/>
  </w:num>
  <w:num w:numId="3" w16cid:durableId="46420265">
    <w:abstractNumId w:val="3"/>
  </w:num>
  <w:num w:numId="4" w16cid:durableId="688869278">
    <w:abstractNumId w:val="1"/>
  </w:num>
  <w:num w:numId="5" w16cid:durableId="1180703129">
    <w:abstractNumId w:val="2"/>
  </w:num>
  <w:num w:numId="6" w16cid:durableId="11886514">
    <w:abstractNumId w:val="4"/>
  </w:num>
  <w:num w:numId="7" w16cid:durableId="1680309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D5"/>
    <w:rsid w:val="00006CDD"/>
    <w:rsid w:val="00010F3A"/>
    <w:rsid w:val="00031C4E"/>
    <w:rsid w:val="000732F0"/>
    <w:rsid w:val="00073721"/>
    <w:rsid w:val="000751A0"/>
    <w:rsid w:val="00082514"/>
    <w:rsid w:val="000B198C"/>
    <w:rsid w:val="000B5B5D"/>
    <w:rsid w:val="000C0D1B"/>
    <w:rsid w:val="000C3A03"/>
    <w:rsid w:val="000D4324"/>
    <w:rsid w:val="000E0D12"/>
    <w:rsid w:val="000E2FB3"/>
    <w:rsid w:val="000F4D1A"/>
    <w:rsid w:val="000F5E8F"/>
    <w:rsid w:val="00101FCB"/>
    <w:rsid w:val="00103827"/>
    <w:rsid w:val="00105672"/>
    <w:rsid w:val="00107A85"/>
    <w:rsid w:val="001213BE"/>
    <w:rsid w:val="00123D85"/>
    <w:rsid w:val="001255DD"/>
    <w:rsid w:val="001307A5"/>
    <w:rsid w:val="001369DC"/>
    <w:rsid w:val="00140DCB"/>
    <w:rsid w:val="00152A59"/>
    <w:rsid w:val="001553D7"/>
    <w:rsid w:val="00165E2B"/>
    <w:rsid w:val="00171187"/>
    <w:rsid w:val="00174292"/>
    <w:rsid w:val="001806E4"/>
    <w:rsid w:val="001A3C0E"/>
    <w:rsid w:val="001A4200"/>
    <w:rsid w:val="001C1E58"/>
    <w:rsid w:val="001C4357"/>
    <w:rsid w:val="001D4BDC"/>
    <w:rsid w:val="001E45A7"/>
    <w:rsid w:val="001F0C0B"/>
    <w:rsid w:val="001F2525"/>
    <w:rsid w:val="002049F3"/>
    <w:rsid w:val="00222972"/>
    <w:rsid w:val="00224EF5"/>
    <w:rsid w:val="002306ED"/>
    <w:rsid w:val="0023549A"/>
    <w:rsid w:val="002410B1"/>
    <w:rsid w:val="00267F76"/>
    <w:rsid w:val="002705D4"/>
    <w:rsid w:val="00291CC9"/>
    <w:rsid w:val="00294532"/>
    <w:rsid w:val="002A0F2F"/>
    <w:rsid w:val="002C2329"/>
    <w:rsid w:val="002C42E8"/>
    <w:rsid w:val="002E0A56"/>
    <w:rsid w:val="002E7F9D"/>
    <w:rsid w:val="002F1A13"/>
    <w:rsid w:val="003002FE"/>
    <w:rsid w:val="003050BE"/>
    <w:rsid w:val="00314274"/>
    <w:rsid w:val="003162FB"/>
    <w:rsid w:val="003379B9"/>
    <w:rsid w:val="00343DFA"/>
    <w:rsid w:val="00365BEE"/>
    <w:rsid w:val="003703B6"/>
    <w:rsid w:val="00384417"/>
    <w:rsid w:val="00390627"/>
    <w:rsid w:val="0039206A"/>
    <w:rsid w:val="003923AB"/>
    <w:rsid w:val="00395963"/>
    <w:rsid w:val="00396E11"/>
    <w:rsid w:val="003B08BD"/>
    <w:rsid w:val="003C1AF4"/>
    <w:rsid w:val="003C3FED"/>
    <w:rsid w:val="003C568F"/>
    <w:rsid w:val="003C653E"/>
    <w:rsid w:val="003D5BA8"/>
    <w:rsid w:val="003E1863"/>
    <w:rsid w:val="003E5504"/>
    <w:rsid w:val="003E6874"/>
    <w:rsid w:val="003F3596"/>
    <w:rsid w:val="003F53D2"/>
    <w:rsid w:val="00415604"/>
    <w:rsid w:val="004228DB"/>
    <w:rsid w:val="004276EE"/>
    <w:rsid w:val="004415AA"/>
    <w:rsid w:val="00444525"/>
    <w:rsid w:val="00446954"/>
    <w:rsid w:val="004554F5"/>
    <w:rsid w:val="004567E6"/>
    <w:rsid w:val="004606EB"/>
    <w:rsid w:val="004627AF"/>
    <w:rsid w:val="00464AF3"/>
    <w:rsid w:val="004755A0"/>
    <w:rsid w:val="0047563B"/>
    <w:rsid w:val="00486C97"/>
    <w:rsid w:val="004909B7"/>
    <w:rsid w:val="00492C16"/>
    <w:rsid w:val="004939EB"/>
    <w:rsid w:val="0049538E"/>
    <w:rsid w:val="00496359"/>
    <w:rsid w:val="004A1217"/>
    <w:rsid w:val="004A49D1"/>
    <w:rsid w:val="004B1899"/>
    <w:rsid w:val="004B4116"/>
    <w:rsid w:val="004C4F33"/>
    <w:rsid w:val="004D1173"/>
    <w:rsid w:val="004E1BDE"/>
    <w:rsid w:val="004F26C7"/>
    <w:rsid w:val="004F341A"/>
    <w:rsid w:val="004F6646"/>
    <w:rsid w:val="00504E19"/>
    <w:rsid w:val="00510BED"/>
    <w:rsid w:val="0051391F"/>
    <w:rsid w:val="005172F0"/>
    <w:rsid w:val="00526F1C"/>
    <w:rsid w:val="005324D9"/>
    <w:rsid w:val="00533490"/>
    <w:rsid w:val="00546187"/>
    <w:rsid w:val="00570290"/>
    <w:rsid w:val="00571C3F"/>
    <w:rsid w:val="00584BF8"/>
    <w:rsid w:val="00584F97"/>
    <w:rsid w:val="005939C8"/>
    <w:rsid w:val="005A1F9A"/>
    <w:rsid w:val="005B7CF2"/>
    <w:rsid w:val="005B7E02"/>
    <w:rsid w:val="005C6032"/>
    <w:rsid w:val="005E1C78"/>
    <w:rsid w:val="005E37BF"/>
    <w:rsid w:val="005F787B"/>
    <w:rsid w:val="00602160"/>
    <w:rsid w:val="006108B1"/>
    <w:rsid w:val="0061755C"/>
    <w:rsid w:val="0063154D"/>
    <w:rsid w:val="00632CE9"/>
    <w:rsid w:val="00634934"/>
    <w:rsid w:val="006477FD"/>
    <w:rsid w:val="00652E22"/>
    <w:rsid w:val="00685272"/>
    <w:rsid w:val="006859B3"/>
    <w:rsid w:val="006A25B3"/>
    <w:rsid w:val="006B6CDF"/>
    <w:rsid w:val="006C1F20"/>
    <w:rsid w:val="006C7AEE"/>
    <w:rsid w:val="006D02AD"/>
    <w:rsid w:val="006D03D7"/>
    <w:rsid w:val="006E04E7"/>
    <w:rsid w:val="006E48C2"/>
    <w:rsid w:val="00704235"/>
    <w:rsid w:val="00713B77"/>
    <w:rsid w:val="007175AA"/>
    <w:rsid w:val="007229EE"/>
    <w:rsid w:val="0072469B"/>
    <w:rsid w:val="00734715"/>
    <w:rsid w:val="00740C1D"/>
    <w:rsid w:val="00743D04"/>
    <w:rsid w:val="0075465D"/>
    <w:rsid w:val="0075491E"/>
    <w:rsid w:val="007562CE"/>
    <w:rsid w:val="00762FBC"/>
    <w:rsid w:val="00764276"/>
    <w:rsid w:val="00780D6A"/>
    <w:rsid w:val="0079552B"/>
    <w:rsid w:val="007A1779"/>
    <w:rsid w:val="007A57A1"/>
    <w:rsid w:val="007A5D01"/>
    <w:rsid w:val="007C4EEE"/>
    <w:rsid w:val="007D7674"/>
    <w:rsid w:val="007E028D"/>
    <w:rsid w:val="007E082F"/>
    <w:rsid w:val="007E1DEA"/>
    <w:rsid w:val="007E5C51"/>
    <w:rsid w:val="007F60E0"/>
    <w:rsid w:val="007F621F"/>
    <w:rsid w:val="00801511"/>
    <w:rsid w:val="00801A45"/>
    <w:rsid w:val="00805E3F"/>
    <w:rsid w:val="008313C9"/>
    <w:rsid w:val="00836A4B"/>
    <w:rsid w:val="00844ACF"/>
    <w:rsid w:val="00862149"/>
    <w:rsid w:val="008661BE"/>
    <w:rsid w:val="00873453"/>
    <w:rsid w:val="00875EE5"/>
    <w:rsid w:val="008838D5"/>
    <w:rsid w:val="008874C9"/>
    <w:rsid w:val="0089417A"/>
    <w:rsid w:val="00894320"/>
    <w:rsid w:val="008B31BC"/>
    <w:rsid w:val="008B4ACA"/>
    <w:rsid w:val="008B592A"/>
    <w:rsid w:val="008C2904"/>
    <w:rsid w:val="008E56A6"/>
    <w:rsid w:val="00905C19"/>
    <w:rsid w:val="00914F4F"/>
    <w:rsid w:val="00932814"/>
    <w:rsid w:val="009424B3"/>
    <w:rsid w:val="009569A7"/>
    <w:rsid w:val="00957B8C"/>
    <w:rsid w:val="009628C5"/>
    <w:rsid w:val="00982F3F"/>
    <w:rsid w:val="0099051D"/>
    <w:rsid w:val="009A11B4"/>
    <w:rsid w:val="009C08E8"/>
    <w:rsid w:val="00A20755"/>
    <w:rsid w:val="00A30B48"/>
    <w:rsid w:val="00A36B3F"/>
    <w:rsid w:val="00A410A6"/>
    <w:rsid w:val="00A41BD1"/>
    <w:rsid w:val="00A53297"/>
    <w:rsid w:val="00A604EC"/>
    <w:rsid w:val="00A90E78"/>
    <w:rsid w:val="00AA7AF1"/>
    <w:rsid w:val="00AB4148"/>
    <w:rsid w:val="00AB6E62"/>
    <w:rsid w:val="00AC0385"/>
    <w:rsid w:val="00AC2757"/>
    <w:rsid w:val="00AC3EB6"/>
    <w:rsid w:val="00AD2AA7"/>
    <w:rsid w:val="00AE03BA"/>
    <w:rsid w:val="00AE4942"/>
    <w:rsid w:val="00AF579E"/>
    <w:rsid w:val="00B013C5"/>
    <w:rsid w:val="00B038C8"/>
    <w:rsid w:val="00B10466"/>
    <w:rsid w:val="00B13B99"/>
    <w:rsid w:val="00B14B3E"/>
    <w:rsid w:val="00B46C43"/>
    <w:rsid w:val="00B46F0D"/>
    <w:rsid w:val="00B513D4"/>
    <w:rsid w:val="00B52291"/>
    <w:rsid w:val="00B650E2"/>
    <w:rsid w:val="00B71C03"/>
    <w:rsid w:val="00B866FB"/>
    <w:rsid w:val="00B94636"/>
    <w:rsid w:val="00BB19C5"/>
    <w:rsid w:val="00BB4997"/>
    <w:rsid w:val="00BC5F72"/>
    <w:rsid w:val="00BD4C5D"/>
    <w:rsid w:val="00BE311A"/>
    <w:rsid w:val="00BE53D5"/>
    <w:rsid w:val="00BF6CFE"/>
    <w:rsid w:val="00BF77A8"/>
    <w:rsid w:val="00C05692"/>
    <w:rsid w:val="00C0752B"/>
    <w:rsid w:val="00C12A7C"/>
    <w:rsid w:val="00C12B4A"/>
    <w:rsid w:val="00C17203"/>
    <w:rsid w:val="00C45D39"/>
    <w:rsid w:val="00C52419"/>
    <w:rsid w:val="00C57DBE"/>
    <w:rsid w:val="00C660EE"/>
    <w:rsid w:val="00C6613B"/>
    <w:rsid w:val="00C93284"/>
    <w:rsid w:val="00C94C3D"/>
    <w:rsid w:val="00C95A20"/>
    <w:rsid w:val="00CA03B2"/>
    <w:rsid w:val="00CA137E"/>
    <w:rsid w:val="00CA48BA"/>
    <w:rsid w:val="00CB47F4"/>
    <w:rsid w:val="00CC756E"/>
    <w:rsid w:val="00CE1A22"/>
    <w:rsid w:val="00CF17E5"/>
    <w:rsid w:val="00CF6D7D"/>
    <w:rsid w:val="00D01730"/>
    <w:rsid w:val="00D27D4C"/>
    <w:rsid w:val="00D32F76"/>
    <w:rsid w:val="00D35E25"/>
    <w:rsid w:val="00D37639"/>
    <w:rsid w:val="00D40C63"/>
    <w:rsid w:val="00D444AB"/>
    <w:rsid w:val="00D46E32"/>
    <w:rsid w:val="00D57A1A"/>
    <w:rsid w:val="00D6156F"/>
    <w:rsid w:val="00D677D4"/>
    <w:rsid w:val="00D73A90"/>
    <w:rsid w:val="00DA2210"/>
    <w:rsid w:val="00DB37B9"/>
    <w:rsid w:val="00DB38E1"/>
    <w:rsid w:val="00DB6610"/>
    <w:rsid w:val="00DC0658"/>
    <w:rsid w:val="00DD23E6"/>
    <w:rsid w:val="00DE7011"/>
    <w:rsid w:val="00DF4BA4"/>
    <w:rsid w:val="00E054D7"/>
    <w:rsid w:val="00E07E5D"/>
    <w:rsid w:val="00E17B95"/>
    <w:rsid w:val="00E3064C"/>
    <w:rsid w:val="00E40E72"/>
    <w:rsid w:val="00E421CE"/>
    <w:rsid w:val="00E5130B"/>
    <w:rsid w:val="00E5138A"/>
    <w:rsid w:val="00E527F1"/>
    <w:rsid w:val="00E65B81"/>
    <w:rsid w:val="00E6789F"/>
    <w:rsid w:val="00E84772"/>
    <w:rsid w:val="00E97171"/>
    <w:rsid w:val="00E973A4"/>
    <w:rsid w:val="00EB3816"/>
    <w:rsid w:val="00EF636E"/>
    <w:rsid w:val="00F14BF5"/>
    <w:rsid w:val="00F21F51"/>
    <w:rsid w:val="00F33558"/>
    <w:rsid w:val="00F33E5F"/>
    <w:rsid w:val="00F3606F"/>
    <w:rsid w:val="00F53884"/>
    <w:rsid w:val="00F854AA"/>
    <w:rsid w:val="00F90B9C"/>
    <w:rsid w:val="00F922C5"/>
    <w:rsid w:val="00F94245"/>
    <w:rsid w:val="00F94A71"/>
    <w:rsid w:val="00FA32BA"/>
    <w:rsid w:val="00FB0171"/>
    <w:rsid w:val="00FB75DA"/>
    <w:rsid w:val="00FC66D4"/>
    <w:rsid w:val="00FE413A"/>
    <w:rsid w:val="00FF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74DD5"/>
  <w15:chartTrackingRefBased/>
  <w15:docId w15:val="{2A40942A-B4BB-E24B-A868-765C2C6E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E53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1B28FF-F530-BF4A-8B0D-B83C5F591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Tim Stuckenschneider</cp:lastModifiedBy>
  <cp:revision>2</cp:revision>
  <dcterms:created xsi:type="dcterms:W3CDTF">2022-06-23T15:16:00Z</dcterms:created>
  <dcterms:modified xsi:type="dcterms:W3CDTF">2022-06-23T15:16:00Z</dcterms:modified>
</cp:coreProperties>
</file>